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2778"/>
        <w:tblW w:w="9450" w:type="dxa"/>
        <w:tblLook w:val="04A0" w:firstRow="1" w:lastRow="0" w:firstColumn="1" w:lastColumn="0" w:noHBand="0" w:noVBand="1"/>
      </w:tblPr>
      <w:tblGrid>
        <w:gridCol w:w="936"/>
        <w:gridCol w:w="1710"/>
        <w:gridCol w:w="1418"/>
        <w:gridCol w:w="1559"/>
        <w:gridCol w:w="830"/>
        <w:gridCol w:w="1296"/>
        <w:gridCol w:w="1701"/>
      </w:tblGrid>
      <w:tr w:rsidR="008E77CB" w:rsidRPr="003E0E5C" w:rsidTr="008E77CB">
        <w:trPr>
          <w:trHeight w:val="600"/>
        </w:trPr>
        <w:tc>
          <w:tcPr>
            <w:tcW w:w="936" w:type="dxa"/>
            <w:tcBorders>
              <w:top w:val="single" w:sz="8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77CB" w:rsidRPr="003E0E5C" w:rsidRDefault="008E77CB" w:rsidP="008E7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</w:pPr>
            <w:bookmarkStart w:id="0" w:name="_GoBack"/>
            <w:r w:rsidRPr="003E0E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>Sample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77CB" w:rsidRPr="003E0E5C" w:rsidRDefault="008E77CB" w:rsidP="008E7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</w:pPr>
            <w:r w:rsidRPr="003E0E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>Read Length (</w:t>
            </w:r>
            <w:proofErr w:type="spellStart"/>
            <w:r w:rsidRPr="003E0E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>bp</w:t>
            </w:r>
            <w:proofErr w:type="spellEnd"/>
            <w:r w:rsidRPr="003E0E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>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77CB" w:rsidRPr="003E0E5C" w:rsidRDefault="008E77CB" w:rsidP="008E7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</w:pPr>
            <w:r w:rsidRPr="003E0E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>Raw Reads (</w:t>
            </w:r>
            <w:proofErr w:type="spellStart"/>
            <w:r w:rsidRPr="003E0E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>bp</w:t>
            </w:r>
            <w:proofErr w:type="spellEnd"/>
            <w:r w:rsidRPr="003E0E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77CB" w:rsidRPr="003E0E5C" w:rsidRDefault="008E77CB" w:rsidP="008E7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</w:pPr>
            <w:r w:rsidRPr="003E0E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>Clean reads (</w:t>
            </w:r>
            <w:proofErr w:type="spellStart"/>
            <w:r w:rsidRPr="003E0E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>bp</w:t>
            </w:r>
            <w:proofErr w:type="spellEnd"/>
            <w:r w:rsidRPr="003E0E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>)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77CB" w:rsidRPr="003E0E5C" w:rsidRDefault="008E77CB" w:rsidP="008E7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</w:pPr>
            <w:r w:rsidRPr="003E0E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>Q20%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77CB" w:rsidRPr="003E0E5C" w:rsidRDefault="008E77CB" w:rsidP="008E7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</w:pPr>
            <w:r w:rsidRPr="003E0E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>Scaffold N50(</w:t>
            </w:r>
            <w:proofErr w:type="spellStart"/>
            <w:r w:rsidRPr="003E0E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>bp</w:t>
            </w:r>
            <w:proofErr w:type="spellEnd"/>
            <w:r w:rsidRPr="003E0E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77CB" w:rsidRPr="003E0E5C" w:rsidRDefault="008E77CB" w:rsidP="008E7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</w:pPr>
            <w:r w:rsidRPr="003E0E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>Largest lengt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 xml:space="preserve"> </w:t>
            </w:r>
            <w:r w:rsidRPr="003E0E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>(</w:t>
            </w:r>
            <w:proofErr w:type="spellStart"/>
            <w:r w:rsidRPr="003E0E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>bp</w:t>
            </w:r>
            <w:proofErr w:type="spellEnd"/>
            <w:r w:rsidRPr="003E0E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>)</w:t>
            </w:r>
          </w:p>
        </w:tc>
      </w:tr>
      <w:tr w:rsidR="008E77CB" w:rsidRPr="003E0E5C" w:rsidTr="008E77CB">
        <w:trPr>
          <w:trHeight w:val="600"/>
        </w:trPr>
        <w:tc>
          <w:tcPr>
            <w:tcW w:w="936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77CB" w:rsidRPr="003E0E5C" w:rsidRDefault="008E77CB" w:rsidP="008E7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</w:pPr>
            <w:r w:rsidRPr="003E0E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>HL_B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77CB" w:rsidRPr="003E0E5C" w:rsidRDefault="008E77CB" w:rsidP="008E7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</w:pPr>
            <w:r w:rsidRPr="003E0E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>15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77CB" w:rsidRPr="003E0E5C" w:rsidRDefault="008E77CB" w:rsidP="008E7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</w:pPr>
            <w:r w:rsidRPr="003E0E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>629240948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77CB" w:rsidRPr="003E0E5C" w:rsidRDefault="008E77CB" w:rsidP="008E7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</w:pPr>
            <w:r w:rsidRPr="003E0E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>5774584822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77CB" w:rsidRPr="003E0E5C" w:rsidRDefault="008E77CB" w:rsidP="008E7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</w:pPr>
            <w:r w:rsidRPr="003E0E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>95.2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77CB" w:rsidRPr="003E0E5C" w:rsidRDefault="008E77CB" w:rsidP="008E7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</w:pPr>
            <w:r w:rsidRPr="003E0E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>1469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77CB" w:rsidRPr="003E0E5C" w:rsidRDefault="008E77CB" w:rsidP="008E7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</w:pPr>
            <w:r w:rsidRPr="003E0E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>14694</w:t>
            </w:r>
          </w:p>
        </w:tc>
      </w:tr>
      <w:tr w:rsidR="008E77CB" w:rsidRPr="003E0E5C" w:rsidTr="008E77CB">
        <w:trPr>
          <w:trHeight w:val="600"/>
        </w:trPr>
        <w:tc>
          <w:tcPr>
            <w:tcW w:w="93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77CB" w:rsidRPr="003E0E5C" w:rsidRDefault="008E77CB" w:rsidP="008E7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</w:pPr>
            <w:r w:rsidRPr="003E0E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 xml:space="preserve">HL_M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77CB" w:rsidRPr="003E0E5C" w:rsidRDefault="008E77CB" w:rsidP="008E7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</w:pPr>
            <w:r w:rsidRPr="003E0E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>1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77CB" w:rsidRPr="003E0E5C" w:rsidRDefault="008E77CB" w:rsidP="008E7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</w:pPr>
            <w:r w:rsidRPr="003E0E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>60897079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77CB" w:rsidRPr="003E0E5C" w:rsidRDefault="008E77CB" w:rsidP="008E7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</w:pPr>
            <w:r w:rsidRPr="003E0E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>558256766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77CB" w:rsidRPr="003E0E5C" w:rsidRDefault="008E77CB" w:rsidP="008E7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</w:pPr>
            <w:r w:rsidRPr="003E0E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>95.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77CB" w:rsidRPr="003E0E5C" w:rsidRDefault="008E77CB" w:rsidP="008E7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</w:pPr>
            <w:r w:rsidRPr="003E0E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>146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77CB" w:rsidRPr="003E0E5C" w:rsidRDefault="008E77CB" w:rsidP="008E7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</w:pPr>
            <w:r w:rsidRPr="003E0E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>14694</w:t>
            </w:r>
          </w:p>
        </w:tc>
      </w:tr>
      <w:tr w:rsidR="008E77CB" w:rsidRPr="003E0E5C" w:rsidTr="008E77CB">
        <w:trPr>
          <w:trHeight w:val="600"/>
        </w:trPr>
        <w:tc>
          <w:tcPr>
            <w:tcW w:w="936" w:type="dxa"/>
            <w:tcBorders>
              <w:top w:val="nil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77CB" w:rsidRPr="003E0E5C" w:rsidRDefault="008E77CB" w:rsidP="008E7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</w:pPr>
            <w:r w:rsidRPr="003E0E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>HL_P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77CB" w:rsidRPr="003E0E5C" w:rsidRDefault="008E77CB" w:rsidP="008E7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</w:pPr>
            <w:r w:rsidRPr="003E0E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>1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77CB" w:rsidRPr="003E0E5C" w:rsidRDefault="008E77CB" w:rsidP="008E7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</w:pPr>
            <w:r w:rsidRPr="003E0E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>58960393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77CB" w:rsidRPr="003E0E5C" w:rsidRDefault="008E77CB" w:rsidP="008E7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</w:pPr>
            <w:r w:rsidRPr="003E0E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>544229778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77CB" w:rsidRPr="003E0E5C" w:rsidRDefault="008E77CB" w:rsidP="008E7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</w:pPr>
            <w:r w:rsidRPr="003E0E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>95.4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77CB" w:rsidRPr="003E0E5C" w:rsidRDefault="008E77CB" w:rsidP="008E7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</w:pPr>
            <w:r w:rsidRPr="003E0E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>146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E77CB" w:rsidRPr="003E0E5C" w:rsidRDefault="008E77CB" w:rsidP="008E77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</w:pPr>
            <w:r w:rsidRPr="003E0E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>14693</w:t>
            </w:r>
          </w:p>
        </w:tc>
      </w:tr>
    </w:tbl>
    <w:bookmarkEnd w:id="0"/>
    <w:p w:rsidR="00B54CE2" w:rsidRDefault="0041579F" w:rsidP="003E0E5C">
      <w:pPr>
        <w:spacing w:beforeLines="50" w:before="156" w:afterLines="50" w:after="156"/>
        <w:jc w:val="left"/>
      </w:pPr>
      <w:r w:rsidRPr="00AE1A40">
        <w:rPr>
          <w:rFonts w:ascii="Times New Roman" w:hAnsi="Times New Roman" w:cs="Times New Roman"/>
          <w:sz w:val="24"/>
          <w:szCs w:val="24"/>
        </w:rPr>
        <w:t>Supplementary</w:t>
      </w:r>
      <w:r w:rsidRPr="00CD5660">
        <w:rPr>
          <w:rFonts w:ascii="URWPalladioL-Bold" w:hAnsi="URWPalladioL-Bold" w:cs="URWPalladioL-Bold"/>
          <w:b/>
          <w:bCs/>
          <w:kern w:val="0"/>
          <w:szCs w:val="21"/>
        </w:rPr>
        <w:t xml:space="preserve"> </w:t>
      </w:r>
      <w:r w:rsidR="003E0E5C" w:rsidRPr="00CD5660">
        <w:rPr>
          <w:rFonts w:ascii="URWPalladioL-Bold" w:hAnsi="URWPalladioL-Bold" w:cs="URWPalladioL-Bold"/>
          <w:b/>
          <w:bCs/>
          <w:kern w:val="0"/>
          <w:szCs w:val="21"/>
        </w:rPr>
        <w:t xml:space="preserve">Table </w:t>
      </w:r>
      <w:r w:rsidR="00F24BEA">
        <w:rPr>
          <w:rFonts w:ascii="URWPalladioL-Bold" w:hAnsi="URWPalladioL-Bold" w:cs="URWPalladioL-Bold"/>
          <w:b/>
          <w:bCs/>
          <w:kern w:val="0"/>
          <w:szCs w:val="21"/>
        </w:rPr>
        <w:t>S</w:t>
      </w:r>
      <w:r>
        <w:rPr>
          <w:rFonts w:ascii="URWPalladioL-Bold" w:hAnsi="URWPalladioL-Bold" w:cs="URWPalladioL-Bold"/>
          <w:b/>
          <w:bCs/>
          <w:kern w:val="0"/>
          <w:szCs w:val="21"/>
        </w:rPr>
        <w:t>1</w:t>
      </w:r>
      <w:r w:rsidR="003E0E5C">
        <w:rPr>
          <w:rFonts w:ascii="URWPalladioL-Bold" w:hAnsi="URWPalladioL-Bold" w:cs="URWPalladioL-Bold"/>
          <w:b/>
          <w:bCs/>
          <w:kern w:val="0"/>
          <w:szCs w:val="21"/>
        </w:rPr>
        <w:t xml:space="preserve"> </w:t>
      </w:r>
      <w:proofErr w:type="gramStart"/>
      <w:r w:rsidR="003E0E5C">
        <w:rPr>
          <w:rFonts w:ascii="Times New Roman" w:hAnsi="Times New Roman" w:cs="Times New Roman"/>
          <w:szCs w:val="21"/>
        </w:rPr>
        <w:t>The</w:t>
      </w:r>
      <w:proofErr w:type="gramEnd"/>
      <w:r w:rsidR="003E0E5C">
        <w:rPr>
          <w:rFonts w:ascii="Times New Roman" w:hAnsi="Times New Roman" w:cs="Times New Roman"/>
          <w:szCs w:val="21"/>
        </w:rPr>
        <w:t xml:space="preserve"> </w:t>
      </w:r>
      <w:r w:rsidR="003E0E5C" w:rsidRPr="002514FB">
        <w:rPr>
          <w:rFonts w:ascii="Times New Roman" w:hAnsi="Times New Roman" w:cs="Times New Roman"/>
          <w:szCs w:val="21"/>
        </w:rPr>
        <w:t xml:space="preserve">mitochondrial genome </w:t>
      </w:r>
      <w:r w:rsidR="003E0E5C" w:rsidRPr="003E0E5C">
        <w:rPr>
          <w:rFonts w:ascii="Times New Roman" w:hAnsi="Times New Roman" w:cs="Times New Roman"/>
          <w:szCs w:val="21"/>
        </w:rPr>
        <w:t xml:space="preserve">original sequencing data </w:t>
      </w:r>
      <w:r w:rsidR="003E0E5C" w:rsidRPr="002514FB">
        <w:rPr>
          <w:rFonts w:ascii="Times New Roman" w:hAnsi="Times New Roman" w:cs="Times New Roman"/>
          <w:szCs w:val="21"/>
        </w:rPr>
        <w:t xml:space="preserve">of </w:t>
      </w:r>
      <w:r w:rsidR="003E0E5C" w:rsidRPr="003E0E5C">
        <w:rPr>
          <w:rFonts w:ascii="Times New Roman" w:hAnsi="Times New Roman" w:cs="Times New Roman"/>
          <w:i/>
          <w:szCs w:val="21"/>
        </w:rPr>
        <w:t xml:space="preserve">H. </w:t>
      </w:r>
      <w:proofErr w:type="spellStart"/>
      <w:r w:rsidR="003E0E5C" w:rsidRPr="003E0E5C">
        <w:rPr>
          <w:rFonts w:ascii="Times New Roman" w:hAnsi="Times New Roman" w:cs="Times New Roman"/>
          <w:i/>
          <w:szCs w:val="21"/>
        </w:rPr>
        <w:t>longicornis</w:t>
      </w:r>
      <w:proofErr w:type="spellEnd"/>
      <w:r w:rsidR="003E0E5C" w:rsidRPr="00CD5660">
        <w:rPr>
          <w:rFonts w:ascii="Times New Roman" w:hAnsi="Times New Roman" w:cs="Times New Roman"/>
          <w:szCs w:val="21"/>
        </w:rPr>
        <w:t>.</w:t>
      </w:r>
    </w:p>
    <w:p w:rsidR="003E0E5C" w:rsidRDefault="003E0E5C" w:rsidP="003E0E5C">
      <w:pPr>
        <w:spacing w:beforeLines="50" w:before="156" w:afterLines="50" w:after="156"/>
        <w:jc w:val="center"/>
      </w:pPr>
    </w:p>
    <w:sectPr w:rsidR="003E0E5C" w:rsidSect="008E77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B17"/>
    <w:rsid w:val="003E0E5C"/>
    <w:rsid w:val="0041579F"/>
    <w:rsid w:val="004F7333"/>
    <w:rsid w:val="008E77CB"/>
    <w:rsid w:val="00AE1A40"/>
    <w:rsid w:val="00B54CE2"/>
    <w:rsid w:val="00E72B17"/>
    <w:rsid w:val="00F24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FBF945-8D16-4167-9182-15768F587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051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6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th</dc:creator>
  <cp:keywords/>
  <dc:description/>
  <cp:lastModifiedBy>Wth</cp:lastModifiedBy>
  <cp:revision>7</cp:revision>
  <dcterms:created xsi:type="dcterms:W3CDTF">2019-06-02T05:10:00Z</dcterms:created>
  <dcterms:modified xsi:type="dcterms:W3CDTF">2019-06-12T10:00:00Z</dcterms:modified>
</cp:coreProperties>
</file>